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5C2" w:rsidRDefault="008265FF" w:rsidP="009775C2">
      <w:pPr>
        <w:ind w:firstLineChars="50" w:firstLine="105"/>
      </w:pPr>
      <w:r>
        <w:t xml:space="preserve">Supplement </w:t>
      </w:r>
      <w:r w:rsidR="009B0961">
        <w:t>t</w:t>
      </w:r>
      <w:r w:rsidR="009775C2">
        <w:t>ab</w:t>
      </w:r>
      <w:bookmarkStart w:id="0" w:name="_GoBack"/>
      <w:bookmarkEnd w:id="0"/>
      <w:r w:rsidR="009775C2">
        <w:t xml:space="preserve">le </w:t>
      </w:r>
      <w:r w:rsidR="009B0961">
        <w:t>5</w:t>
      </w:r>
      <w:r w:rsidR="009775C2">
        <w:t xml:space="preserve"> Clinical results of 28</w:t>
      </w:r>
      <w:r w:rsidR="009775C2" w:rsidRPr="00C905FA">
        <w:rPr>
          <w:vertAlign w:val="superscript"/>
        </w:rPr>
        <w:t>th</w:t>
      </w:r>
      <w:r w:rsidR="009775C2">
        <w:t xml:space="preserve"> </w:t>
      </w:r>
      <w:r w:rsidR="009775C2">
        <w:rPr>
          <w:rFonts w:hint="eastAsia"/>
        </w:rPr>
        <w:t>day</w:t>
      </w:r>
      <w:r w:rsidR="009775C2">
        <w:t xml:space="preserve"> </w:t>
      </w:r>
    </w:p>
    <w:tbl>
      <w:tblPr>
        <w:tblStyle w:val="4"/>
        <w:tblW w:w="0" w:type="auto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2119"/>
        <w:gridCol w:w="1848"/>
        <w:gridCol w:w="1647"/>
        <w:gridCol w:w="1115"/>
      </w:tblGrid>
      <w:tr w:rsidR="009775C2" w:rsidTr="00826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</w:tcPr>
          <w:p w:rsidR="009775C2" w:rsidRPr="00404F03" w:rsidRDefault="009775C2" w:rsidP="004A0C85">
            <w:pPr>
              <w:jc w:val="center"/>
              <w:rPr>
                <w:b w:val="0"/>
                <w:bCs w:val="0"/>
                <w:color w:val="auto"/>
              </w:rPr>
            </w:pP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775C2" w:rsidRPr="00404F03" w:rsidRDefault="009775C2" w:rsidP="004A0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775C2" w:rsidRPr="00CC0789" w:rsidRDefault="009775C2" w:rsidP="004A0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CC0789">
              <w:rPr>
                <w:b w:val="0"/>
                <w:bCs w:val="0"/>
                <w:color w:val="auto"/>
              </w:rPr>
              <w:t>FMT</w:t>
            </w:r>
          </w:p>
          <w:p w:rsidR="009775C2" w:rsidRPr="00CC0789" w:rsidRDefault="009775C2" w:rsidP="009C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CC0789">
              <w:rPr>
                <w:b w:val="0"/>
                <w:bCs w:val="0"/>
                <w:color w:val="auto"/>
              </w:rPr>
              <w:t>(n=2</w:t>
            </w:r>
            <w:r w:rsidR="009C66D4" w:rsidRPr="00CC0789">
              <w:rPr>
                <w:b w:val="0"/>
                <w:bCs w:val="0"/>
                <w:color w:val="auto"/>
              </w:rPr>
              <w:t>3</w:t>
            </w:r>
            <w:r w:rsidRPr="00CC0789">
              <w:rPr>
                <w:b w:val="0"/>
                <w:bCs w:val="0"/>
                <w:color w:val="auto"/>
              </w:rPr>
              <w:t>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775C2" w:rsidRDefault="009775C2" w:rsidP="004A0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Control</w:t>
            </w:r>
          </w:p>
          <w:p w:rsidR="009775C2" w:rsidRPr="00404F03" w:rsidRDefault="009775C2" w:rsidP="004A0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(n=1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9775C2" w:rsidRPr="00404F03" w:rsidRDefault="009775C2" w:rsidP="004A0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404F03">
              <w:rPr>
                <w:rFonts w:hint="eastAsia"/>
                <w:b w:val="0"/>
                <w:bCs w:val="0"/>
                <w:color w:val="auto"/>
              </w:rPr>
              <w:t>p</w:t>
            </w:r>
          </w:p>
        </w:tc>
      </w:tr>
      <w:tr w:rsidR="008265FF" w:rsidTr="0082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65FF" w:rsidRDefault="008265FF" w:rsidP="004A0C85">
            <w:pPr>
              <w:jc w:val="center"/>
              <w:rPr>
                <w:b w:val="0"/>
              </w:rPr>
            </w:pPr>
          </w:p>
          <w:p w:rsidR="008265FF" w:rsidRDefault="008265FF" w:rsidP="008265FF">
            <w:pPr>
              <w:jc w:val="center"/>
              <w:rPr>
                <w:b w:val="0"/>
              </w:rPr>
            </w:pPr>
            <w:r>
              <w:rPr>
                <w:b w:val="0"/>
              </w:rPr>
              <w:t>28</w:t>
            </w:r>
            <w:r w:rsidRPr="00A20A59">
              <w:rPr>
                <w:b w:val="0"/>
                <w:vertAlign w:val="superscript"/>
              </w:rPr>
              <w:t>th</w:t>
            </w:r>
            <w:r>
              <w:rPr>
                <w:b w:val="0"/>
                <w:vertAlign w:val="superscript"/>
              </w:rPr>
              <w:t xml:space="preserve"> </w:t>
            </w:r>
            <w:r>
              <w:rPr>
                <w:b w:val="0"/>
              </w:rPr>
              <w:t>d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8265FF" w:rsidRDefault="008265FF" w:rsidP="004A0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265FF" w:rsidRPr="00CC0789" w:rsidRDefault="008265FF" w:rsidP="001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789">
              <w:t>1</w:t>
            </w:r>
            <w:r w:rsidR="00115219" w:rsidRPr="00CC0789">
              <w:t>8</w:t>
            </w:r>
            <w:r w:rsidRPr="00CC0789">
              <w:t>(</w:t>
            </w:r>
            <w:r w:rsidR="00DD32F5" w:rsidRPr="00CC0789">
              <w:t>7</w:t>
            </w:r>
            <w:r w:rsidR="00115219" w:rsidRPr="00CC0789">
              <w:t>8</w:t>
            </w:r>
            <w:r w:rsidRPr="00CC0789">
              <w:t>.</w:t>
            </w:r>
            <w:r w:rsidR="00115219" w:rsidRPr="00CC0789">
              <w:t>3</w:t>
            </w:r>
            <w:r w:rsidRPr="00CC0789">
              <w:t>%)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265FF" w:rsidRDefault="008265FF" w:rsidP="00DD3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(</w:t>
            </w:r>
            <w:r w:rsidR="00DD32F5">
              <w:t>33.3</w:t>
            </w:r>
            <w:r>
              <w:t>%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265FF" w:rsidRPr="00C905FA" w:rsidRDefault="008265FF" w:rsidP="004A0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05FA">
              <w:rPr>
                <w:rFonts w:hint="eastAsia"/>
                <w:b/>
              </w:rPr>
              <w:t>&lt;</w:t>
            </w:r>
            <w:r w:rsidRPr="00C905FA">
              <w:rPr>
                <w:b/>
              </w:rPr>
              <w:t>0.05*</w:t>
            </w:r>
          </w:p>
        </w:tc>
      </w:tr>
      <w:tr w:rsidR="008265FF" w:rsidTr="00826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65FF" w:rsidRDefault="008265FF" w:rsidP="004A0C85">
            <w:pPr>
              <w:jc w:val="center"/>
              <w:rPr>
                <w:b w:val="0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8265FF" w:rsidRDefault="008265FF" w:rsidP="004A0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E</w:t>
            </w:r>
            <w:r>
              <w:t>fficiency(CR+PR)</w:t>
            </w:r>
          </w:p>
        </w:tc>
        <w:tc>
          <w:tcPr>
            <w:tcW w:w="1848" w:type="dxa"/>
            <w:shd w:val="clear" w:color="auto" w:fill="FFFFFF" w:themeFill="background1"/>
          </w:tcPr>
          <w:p w:rsidR="008265FF" w:rsidRPr="00CC0789" w:rsidRDefault="008265FF" w:rsidP="00115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0789">
              <w:t>2</w:t>
            </w:r>
            <w:r w:rsidR="00115219" w:rsidRPr="00CC0789">
              <w:t>0</w:t>
            </w:r>
            <w:r w:rsidRPr="00CC0789">
              <w:t>(</w:t>
            </w:r>
            <w:r w:rsidR="00DD32F5" w:rsidRPr="00CC0789">
              <w:t>87.</w:t>
            </w:r>
            <w:r w:rsidR="00115219" w:rsidRPr="00CC0789">
              <w:t>0</w:t>
            </w:r>
            <w:r w:rsidRPr="00CC0789">
              <w:t>%)</w:t>
            </w:r>
          </w:p>
        </w:tc>
        <w:tc>
          <w:tcPr>
            <w:tcW w:w="1647" w:type="dxa"/>
            <w:shd w:val="clear" w:color="auto" w:fill="FFFFFF" w:themeFill="background1"/>
          </w:tcPr>
          <w:p w:rsidR="008265FF" w:rsidRDefault="008265FF" w:rsidP="00DD3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(</w:t>
            </w:r>
            <w:r w:rsidR="00DD32F5">
              <w:t>61.1</w:t>
            </w:r>
            <w:r>
              <w:t>%)</w:t>
            </w:r>
          </w:p>
        </w:tc>
        <w:tc>
          <w:tcPr>
            <w:tcW w:w="1115" w:type="dxa"/>
            <w:shd w:val="clear" w:color="auto" w:fill="FFFFFF" w:themeFill="background1"/>
          </w:tcPr>
          <w:p w:rsidR="008265FF" w:rsidRPr="00C905FA" w:rsidRDefault="00280D65" w:rsidP="004A0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905FA">
              <w:rPr>
                <w:rFonts w:hint="eastAsia"/>
                <w:b/>
              </w:rPr>
              <w:t>&lt;</w:t>
            </w:r>
            <w:r w:rsidRPr="00C905FA">
              <w:rPr>
                <w:b/>
              </w:rPr>
              <w:t>0.05*</w:t>
            </w:r>
          </w:p>
        </w:tc>
      </w:tr>
      <w:tr w:rsidR="008265FF" w:rsidTr="0082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65FF" w:rsidRDefault="008265FF" w:rsidP="004A0C85">
            <w:pPr>
              <w:jc w:val="center"/>
              <w:rPr>
                <w:b w:val="0"/>
              </w:rPr>
            </w:pPr>
          </w:p>
        </w:tc>
        <w:tc>
          <w:tcPr>
            <w:tcW w:w="21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65FF" w:rsidRDefault="008265FF" w:rsidP="004A0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ie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265FF" w:rsidRPr="00CC0789" w:rsidRDefault="008265FF" w:rsidP="00115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789">
              <w:t>3(1</w:t>
            </w:r>
            <w:r w:rsidR="00115219" w:rsidRPr="00CC0789">
              <w:t>3</w:t>
            </w:r>
            <w:r w:rsidRPr="00CC0789">
              <w:t>.</w:t>
            </w:r>
            <w:r w:rsidR="00115219" w:rsidRPr="00CC0789">
              <w:t>0</w:t>
            </w:r>
            <w:r w:rsidRPr="00CC0789">
              <w:t>%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265FF" w:rsidRDefault="008265FF" w:rsidP="00DD3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1</w:t>
            </w:r>
            <w:r w:rsidR="00DD32F5">
              <w:t>6.6</w:t>
            </w:r>
            <w:r>
              <w:t>%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265FF" w:rsidRPr="00C905FA" w:rsidRDefault="008265FF" w:rsidP="004A0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</w:rPr>
              <w:t>&gt;</w:t>
            </w:r>
            <w:r>
              <w:t>0.05</w:t>
            </w:r>
          </w:p>
        </w:tc>
      </w:tr>
    </w:tbl>
    <w:p w:rsidR="009775C2" w:rsidRDefault="009775C2" w:rsidP="009775C2">
      <w:pPr>
        <w:ind w:firstLineChars="50" w:firstLine="105"/>
      </w:pPr>
      <w:r>
        <w:rPr>
          <w:rFonts w:hint="eastAsia"/>
        </w:rPr>
        <w:t>C</w:t>
      </w:r>
      <w:r>
        <w:t>R(clinical remission); PR(partial remission)</w:t>
      </w:r>
    </w:p>
    <w:p w:rsidR="00F43C8F" w:rsidRPr="008265FF" w:rsidRDefault="00F43C8F"/>
    <w:sectPr w:rsidR="00F43C8F" w:rsidRPr="00826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D4B" w:rsidRDefault="001A4D4B" w:rsidP="009775C2">
      <w:r>
        <w:separator/>
      </w:r>
    </w:p>
  </w:endnote>
  <w:endnote w:type="continuationSeparator" w:id="0">
    <w:p w:rsidR="001A4D4B" w:rsidRDefault="001A4D4B" w:rsidP="00977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D4B" w:rsidRDefault="001A4D4B" w:rsidP="009775C2">
      <w:r>
        <w:separator/>
      </w:r>
    </w:p>
  </w:footnote>
  <w:footnote w:type="continuationSeparator" w:id="0">
    <w:p w:rsidR="001A4D4B" w:rsidRDefault="001A4D4B" w:rsidP="00977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A1C"/>
    <w:rsid w:val="00115219"/>
    <w:rsid w:val="001A4D4B"/>
    <w:rsid w:val="00280D65"/>
    <w:rsid w:val="002C2BA6"/>
    <w:rsid w:val="005F1780"/>
    <w:rsid w:val="006E37F7"/>
    <w:rsid w:val="008265FF"/>
    <w:rsid w:val="009775C2"/>
    <w:rsid w:val="009A227E"/>
    <w:rsid w:val="009B0961"/>
    <w:rsid w:val="009C66D4"/>
    <w:rsid w:val="00B20D95"/>
    <w:rsid w:val="00B36A1C"/>
    <w:rsid w:val="00CC0789"/>
    <w:rsid w:val="00DD32F5"/>
    <w:rsid w:val="00E31795"/>
    <w:rsid w:val="00F43C8F"/>
    <w:rsid w:val="00F6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6426F3-C56E-4D4F-AF40-A95B8619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5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7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75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7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75C2"/>
    <w:rPr>
      <w:sz w:val="18"/>
      <w:szCs w:val="18"/>
    </w:rPr>
  </w:style>
  <w:style w:type="table" w:styleId="4">
    <w:name w:val="List Table 4"/>
    <w:basedOn w:val="a1"/>
    <w:uiPriority w:val="49"/>
    <w:rsid w:val="009775C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qi</dc:creator>
  <cp:keywords/>
  <dc:description/>
  <cp:lastModifiedBy>xiaofei qi</cp:lastModifiedBy>
  <cp:revision>2</cp:revision>
  <dcterms:created xsi:type="dcterms:W3CDTF">2020-11-29T06:22:00Z</dcterms:created>
  <dcterms:modified xsi:type="dcterms:W3CDTF">2020-11-29T06:22:00Z</dcterms:modified>
</cp:coreProperties>
</file>